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0C3" w:rsidRDefault="008870C3" w:rsidP="0044564A">
      <w:pPr>
        <w:spacing w:after="120" w:line="240" w:lineRule="auto"/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</w:pPr>
      <w:r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>SUPPLEMENTARY INFORMATION</w:t>
      </w:r>
    </w:p>
    <w:p w:rsidR="008870C3" w:rsidRDefault="008870C3" w:rsidP="0044564A">
      <w:pPr>
        <w:spacing w:after="120" w:line="240" w:lineRule="auto"/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</w:pPr>
    </w:p>
    <w:p w:rsidR="0044564A" w:rsidRPr="009B0557" w:rsidRDefault="00A20515" w:rsidP="0044564A">
      <w:pPr>
        <w:spacing w:after="120" w:line="240" w:lineRule="auto"/>
        <w:rPr>
          <w:rFonts w:ascii="Helvetica" w:eastAsia="Times New Roman" w:hAnsi="Helvetica" w:cs="Times New Roman"/>
          <w:b/>
          <w:bCs/>
          <w:i/>
          <w:iCs/>
          <w:color w:val="000000" w:themeColor="text1"/>
          <w:sz w:val="28"/>
          <w:szCs w:val="24"/>
        </w:rPr>
      </w:pPr>
      <w:r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>Retail Liver Juices Enhance the S</w:t>
      </w:r>
      <w:r w:rsidR="0044564A" w:rsidRPr="009B0557"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 xml:space="preserve">urvivability of </w:t>
      </w:r>
      <w:r w:rsidR="0044564A" w:rsidRPr="009B0557">
        <w:rPr>
          <w:rFonts w:ascii="Helvetica" w:eastAsia="Times New Roman" w:hAnsi="Helvetica" w:cs="Times New Roman"/>
          <w:b/>
          <w:bCs/>
          <w:i/>
          <w:color w:val="000000" w:themeColor="text1"/>
          <w:sz w:val="28"/>
          <w:szCs w:val="24"/>
        </w:rPr>
        <w:t xml:space="preserve">Campylobacter </w:t>
      </w:r>
      <w:proofErr w:type="spellStart"/>
      <w:r w:rsidR="0044564A" w:rsidRPr="009B0557">
        <w:rPr>
          <w:rFonts w:ascii="Helvetica" w:eastAsia="Times New Roman" w:hAnsi="Helvetica" w:cs="Times New Roman"/>
          <w:b/>
          <w:bCs/>
          <w:i/>
          <w:color w:val="000000" w:themeColor="text1"/>
          <w:sz w:val="28"/>
          <w:szCs w:val="24"/>
        </w:rPr>
        <w:t>jejuni</w:t>
      </w:r>
      <w:proofErr w:type="spellEnd"/>
      <w:r w:rsidR="0044564A" w:rsidRPr="009B0557"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 xml:space="preserve"> and </w:t>
      </w:r>
      <w:r w:rsidR="0044564A" w:rsidRPr="009B0557">
        <w:rPr>
          <w:rFonts w:ascii="Helvetica" w:eastAsia="Times New Roman" w:hAnsi="Helvetica" w:cs="Times New Roman"/>
          <w:b/>
          <w:bCs/>
          <w:i/>
          <w:color w:val="000000" w:themeColor="text1"/>
          <w:sz w:val="28"/>
          <w:szCs w:val="24"/>
        </w:rPr>
        <w:t>Campylobacter coli</w:t>
      </w:r>
      <w:r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 xml:space="preserve"> at Low T</w:t>
      </w:r>
      <w:r w:rsidR="0044564A" w:rsidRPr="009B0557">
        <w:rPr>
          <w:rFonts w:ascii="Helvetica" w:eastAsia="Times New Roman" w:hAnsi="Helvetica" w:cs="Times New Roman"/>
          <w:b/>
          <w:bCs/>
          <w:color w:val="000000" w:themeColor="text1"/>
          <w:sz w:val="28"/>
          <w:szCs w:val="24"/>
        </w:rPr>
        <w:t>emperatures</w:t>
      </w:r>
    </w:p>
    <w:p w:rsidR="0044564A" w:rsidRPr="009B0557" w:rsidRDefault="0044564A" w:rsidP="0044564A">
      <w:pPr>
        <w:spacing w:after="120" w:line="240" w:lineRule="auto"/>
        <w:jc w:val="both"/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</w:rPr>
      </w:pPr>
    </w:p>
    <w:p w:rsidR="0044564A" w:rsidRPr="00A414EB" w:rsidRDefault="0044564A" w:rsidP="0044564A">
      <w:pPr>
        <w:spacing w:after="120" w:line="240" w:lineRule="auto"/>
        <w:jc w:val="both"/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  <w:vertAlign w:val="superscript"/>
        </w:rPr>
      </w:pPr>
      <w:proofErr w:type="spellStart"/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</w:rPr>
        <w:t>Anand</w:t>
      </w:r>
      <w:proofErr w:type="spellEnd"/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</w:rPr>
        <w:t xml:space="preserve"> B. Karki</w:t>
      </w:r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</w:rPr>
        <w:t>, Harrington Wells</w:t>
      </w:r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</w:rPr>
        <w:t>, and Mohamed K. Fakhr</w:t>
      </w:r>
      <w:r w:rsidR="00644C07"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A414EB">
        <w:rPr>
          <w:rFonts w:ascii="Helvetica" w:eastAsia="Times New Roman" w:hAnsi="Helvetica" w:cs="Times New Roman"/>
          <w:b/>
          <w:bCs/>
          <w:color w:val="000000" w:themeColor="text1"/>
          <w:sz w:val="24"/>
          <w:szCs w:val="24"/>
          <w:vertAlign w:val="superscript"/>
        </w:rPr>
        <w:t>*</w:t>
      </w:r>
    </w:p>
    <w:p w:rsidR="00644C07" w:rsidRPr="00A414EB" w:rsidRDefault="00644C07" w:rsidP="0044564A">
      <w:pPr>
        <w:spacing w:after="120" w:line="240" w:lineRule="auto"/>
        <w:jc w:val="both"/>
        <w:rPr>
          <w:rFonts w:ascii="Helvetica" w:eastAsia="Times New Roman" w:hAnsi="Helvetica" w:cs="Times New Roman"/>
          <w:bCs/>
          <w:i/>
          <w:iCs/>
          <w:color w:val="000000" w:themeColor="text1"/>
          <w:sz w:val="24"/>
          <w:szCs w:val="24"/>
        </w:rPr>
      </w:pPr>
    </w:p>
    <w:p w:rsidR="0044564A" w:rsidRPr="00A414EB" w:rsidRDefault="00644C07" w:rsidP="0044564A">
      <w:pPr>
        <w:spacing w:after="120" w:line="240" w:lineRule="auto"/>
        <w:jc w:val="both"/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</w:pPr>
      <w:r w:rsidRPr="00A414EB">
        <w:rPr>
          <w:rFonts w:ascii="Helvetica" w:eastAsia="Times New Roman" w:hAnsi="Helvetica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44564A" w:rsidRPr="00A414EB"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  <w:t xml:space="preserve">Department of Biological Science, </w:t>
      </w:r>
      <w:proofErr w:type="gramStart"/>
      <w:r w:rsidR="0044564A" w:rsidRPr="00A414EB"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  <w:t>The</w:t>
      </w:r>
      <w:proofErr w:type="gramEnd"/>
      <w:r w:rsidR="0044564A" w:rsidRPr="00A414EB"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  <w:t xml:space="preserve"> University of Tulsa, Tulsa, OK, 74104, USA</w:t>
      </w:r>
    </w:p>
    <w:p w:rsidR="0044564A" w:rsidRPr="00A414EB" w:rsidRDefault="0044564A" w:rsidP="0044564A">
      <w:pPr>
        <w:spacing w:after="120" w:line="240" w:lineRule="auto"/>
        <w:jc w:val="both"/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</w:pPr>
    </w:p>
    <w:p w:rsidR="0044564A" w:rsidRPr="00A414EB" w:rsidRDefault="0044564A" w:rsidP="0044564A">
      <w:pPr>
        <w:spacing w:after="120" w:line="240" w:lineRule="auto"/>
        <w:jc w:val="both"/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</w:pPr>
      <w:r w:rsidRPr="00A414EB">
        <w:rPr>
          <w:rFonts w:ascii="Helvetica" w:eastAsia="Times New Roman" w:hAnsi="Helvetica" w:cs="Times New Roman"/>
          <w:bCs/>
          <w:color w:val="000000" w:themeColor="text1"/>
          <w:sz w:val="24"/>
          <w:szCs w:val="24"/>
        </w:rPr>
        <w:t xml:space="preserve">*Corresponding author:  mohamed-fakhr@utulsa.edu </w:t>
      </w:r>
    </w:p>
    <w:p w:rsidR="0044564A" w:rsidRDefault="0044564A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44C07" w:rsidRDefault="00644C0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B7419B" w:rsidRDefault="00644C07" w:rsidP="00644C0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  <w:proofErr w:type="gramStart"/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lastRenderedPageBreak/>
        <w:t>Supplementary Table 1.</w:t>
      </w:r>
      <w:proofErr w:type="gramEnd"/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</w:t>
      </w:r>
      <w:proofErr w:type="gramStart"/>
      <w:r w:rsidR="003667B5" w:rsidRPr="00644C07">
        <w:rPr>
          <w:rFonts w:ascii="Helvetica" w:eastAsia="Times New Roman" w:hAnsi="Helvetica" w:cs="Helvetica"/>
          <w:color w:val="000000" w:themeColor="text1"/>
          <w:sz w:val="24"/>
          <w:szCs w:val="24"/>
        </w:rPr>
        <w:t>Survival Data Analysis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proofErr w:type="gramEnd"/>
    </w:p>
    <w:p w:rsidR="00644C07" w:rsidRPr="00AE7B03" w:rsidRDefault="00644C07" w:rsidP="00644C0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</w:p>
    <w:p w:rsidR="003B0D67" w:rsidRPr="00AE7B03" w:rsidRDefault="003B0D67" w:rsidP="003B0D67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1.</w:t>
      </w:r>
      <w:r w:rsidR="003B156E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1.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B7419B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Strain:</w:t>
      </w:r>
      <w:r w:rsidR="00B7419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6109E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first teste</w:t>
      </w:r>
      <w:bookmarkStart w:id="0" w:name="_GoBack"/>
      <w:bookmarkEnd w:id="0"/>
      <w:r w:rsidR="006109E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d for different survival among strains using 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effect (both 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C. coli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and 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. </w:t>
      </w:r>
      <w:proofErr w:type="spellStart"/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, Growth-Media effect, Time effect (cultures repeatedly sampled over time), Strain x Growth-Media interaction, Strain x Time interaction, Growth-Media x </w:t>
      </w:r>
      <w:r w:rsidRPr="00644C07">
        <w:rPr>
          <w:rFonts w:ascii="Helvetica" w:eastAsia="Times New Roman" w:hAnsi="Helvetica" w:cs="Helvetica"/>
          <w:color w:val="000000" w:themeColor="text1"/>
          <w:sz w:val="24"/>
          <w:szCs w:val="24"/>
        </w:rPr>
        <w:t>Time interaction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and Strain x Growth-Media x Time interaction.   </w:t>
      </w:r>
    </w:p>
    <w:p w:rsidR="005A3AB9" w:rsidRPr="003B156E" w:rsidRDefault="005A3AB9" w:rsidP="003B156E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3B156E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We found significant Strain, Growth-Media and Time effects.  In addition all interaction effects were significant.  </w:t>
      </w:r>
    </w:p>
    <w:p w:rsidR="00DD58D8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Strain (</w:t>
      </w:r>
      <w:r w:rsidR="00CA712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oth 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oli &amp; </w:t>
      </w:r>
      <w:proofErr w:type="spellStart"/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="00CA712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4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143.7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4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23.7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(sampled over time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33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67972.5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4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16.1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Time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83A6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0</w:t>
      </w:r>
      <w:proofErr w:type="gramStart"/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680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20.24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x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83A6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0</w:t>
      </w:r>
      <w:proofErr w:type="gramStart"/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680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22.67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976F43" w:rsidRPr="00AE7B03" w:rsidRDefault="00976F43" w:rsidP="003B0D67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Growth-Media x Time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83A6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00</w:t>
      </w:r>
      <w:proofErr w:type="gramStart"/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35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11.48</w:t>
      </w:r>
      <w:r w:rsidR="003B0D6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3B156E" w:rsidRPr="00AE7B03" w:rsidRDefault="003B156E" w:rsidP="003B156E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* However, while the interaction effects involving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are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technically significant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ut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they are so small compared to the simple Time effect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. Hence,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we consider them unimportant.</w:t>
      </w:r>
    </w:p>
    <w:p w:rsidR="00EA572B" w:rsidRPr="00AE7B03" w:rsidRDefault="00EA572B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3667B5" w:rsidRPr="00AE7B03" w:rsidRDefault="003B156E" w:rsidP="001C186A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1.2.</w:t>
      </w:r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B7419B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Species:</w:t>
      </w:r>
      <w:r w:rsidR="00B7419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6109E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ased on the results of the first analysis (above) we went on to test for a species level effect by ignoring strain categories within a species.  Again we used a </w:t>
      </w:r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</w:t>
      </w:r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effect (both </w:t>
      </w:r>
      <w:r w:rsidR="003667B5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C. coli</w:t>
      </w:r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and </w:t>
      </w:r>
      <w:r w:rsidR="003667B5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. </w:t>
      </w:r>
      <w:proofErr w:type="spellStart"/>
      <w:r w:rsidR="003667B5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, Growth-Media effect, Time effect (cultures repeatedly sampled over time), Species x Growth-Media interaction, Species x Time interaction, Growth-Media x </w:t>
      </w:r>
      <w:r w:rsidR="003667B5" w:rsidRPr="001C186A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="003667B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interaction, and Species x Growth-Media x Time interaction.   </w:t>
      </w:r>
    </w:p>
    <w:p w:rsidR="005A3AB9" w:rsidRPr="001C186A" w:rsidRDefault="005A3AB9" w:rsidP="005A3AB9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1C186A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Neither Species nor the interaction Species x Growth-Media were significant.  Time and the interactions involving Time were all significant.  </w:t>
      </w:r>
    </w:p>
    <w:p w:rsidR="001C186A" w:rsidRDefault="001C186A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</w:p>
    <w:p w:rsidR="001C186A" w:rsidRDefault="001C186A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</w:p>
    <w:p w:rsidR="001C186A" w:rsidRDefault="001C186A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</w:p>
    <w:p w:rsidR="001C186A" w:rsidRDefault="001C186A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lastRenderedPageBreak/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Species (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oli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vs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 </w:t>
      </w:r>
      <w:proofErr w:type="spellStart"/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4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.7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3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4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23.4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(sampled over time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3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2237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4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 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9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0.49</w:t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3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  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5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B7419B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389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9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3667B5" w:rsidRPr="00AE7B03" w:rsidRDefault="003667B5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3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89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</w:t>
      </w:r>
      <w:r w:rsidR="00B667C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5B1C99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5B1C99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8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1C186A" w:rsidRPr="00AE7B03" w:rsidRDefault="001C186A" w:rsidP="001C186A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* However, while the interaction effects involving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are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technically significant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ut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they are so small compared to the simple Time effect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. Hence,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we consider them unimportant.</w:t>
      </w:r>
    </w:p>
    <w:p w:rsidR="00DC19C0" w:rsidRPr="00AE7B03" w:rsidRDefault="00DC19C0" w:rsidP="003667B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B7419B" w:rsidRPr="00AE7B03" w:rsidRDefault="003B156E" w:rsidP="00B7419B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1.</w:t>
      </w:r>
      <w:r w:rsidR="00B7419B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3.</w:t>
      </w:r>
      <w:r w:rsidR="00B7419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B7419B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Juice</w:t>
      </w:r>
      <w:r w:rsidR="00FE6E56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(chicken liver, beef liver or none)</w:t>
      </w:r>
      <w:r w:rsidR="00B7419B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and Strain</w:t>
      </w:r>
      <w:r w:rsidR="000D0D4F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-</w:t>
      </w:r>
      <w:r w:rsidR="00B7419B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Origin</w:t>
      </w:r>
      <w:r w:rsidR="00B7419B" w:rsidRPr="008832F4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:</w:t>
      </w:r>
      <w:r w:rsidR="00B7419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1C186A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he next stage in </w:t>
      </w:r>
      <w:r w:rsidR="003228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ur analysis examined whether liver juice or origin of the bacterial strain effected survival.  We used a </w:t>
      </w:r>
      <w:r w:rsidR="00D61EAC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D61EAC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D61EAC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</w:t>
      </w:r>
      <w:r w:rsidR="00D61EAC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effect, Juice effect, Time effect, Origin x Juice interaction, Origin x Time interaction, Juice x </w:t>
      </w:r>
      <w:r w:rsidR="00D61EAC" w:rsidRPr="001C186A"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="00D61EAC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interaction, and Origin x Juice x Time interaction.</w:t>
      </w:r>
    </w:p>
    <w:p w:rsidR="005A3AB9" w:rsidRPr="001C186A" w:rsidRDefault="005A3AB9" w:rsidP="001C186A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1C186A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Neither Origin of the bacterial strain nor the interaction Origin x Time were significant effects.  Juice and Times were significant, as were the interactions involving Time.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(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from 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c, b, p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5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 0.</w:t>
      </w:r>
      <w:r w:rsidR="00CE643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9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3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Juice 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(for media from c, b, n)</w:t>
      </w:r>
      <w:r w:rsidR="002850C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6109E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</w:t>
      </w:r>
      <w:proofErr w:type="gramStart"/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5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11.95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42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5693.35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6</w:t>
      </w:r>
      <w:proofErr w:type="gramStart"/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51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 0.39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88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Time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0</w:t>
      </w:r>
      <w:proofErr w:type="gramStart"/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005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4.28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D61EAC" w:rsidRPr="00AE7B03" w:rsidRDefault="00D61EAC" w:rsidP="00D61EAC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Juice x Time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0</w:t>
      </w:r>
      <w:proofErr w:type="gramStart"/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684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3.34</w:t>
      </w:r>
      <w:r w:rsidR="00DC3BFD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EA572B" w:rsidRPr="00AE7B03" w:rsidRDefault="00D61EAC" w:rsidP="001C186A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x Time    </w:t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60</w:t>
      </w:r>
      <w:proofErr w:type="gramStart"/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797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2.11</w:t>
      </w:r>
      <w:r w:rsidR="00445CD7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1C186A" w:rsidRPr="00AE7B03" w:rsidRDefault="001C186A" w:rsidP="001C186A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* However, while the interaction effects involving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are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technically significant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ut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they are so small compared to the simple Time effect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. Hence,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we consider them unimportant.</w:t>
      </w:r>
    </w:p>
    <w:p w:rsidR="003667B5" w:rsidRPr="00AE7B03" w:rsidRDefault="003667B5">
      <w:pPr>
        <w:rPr>
          <w:rFonts w:ascii="Helvetica" w:hAnsi="Helvetica" w:cs="Helvetica"/>
          <w:color w:val="000000" w:themeColor="text1"/>
        </w:rPr>
      </w:pPr>
    </w:p>
    <w:p w:rsidR="00FE6E56" w:rsidRPr="00AE7B03" w:rsidRDefault="003B156E" w:rsidP="00FE6E56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lastRenderedPageBreak/>
        <w:t>1.</w:t>
      </w:r>
      <w:r w:rsidR="00FE6E56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4.</w:t>
      </w:r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FE6E56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Juice (liver </w:t>
      </w:r>
      <w:r w:rsidR="001C186A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juice (r</w:t>
      </w:r>
      <w:r w:rsidR="00FE6E56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egardless of origin</w:t>
      </w:r>
      <w:r w:rsidR="001C186A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) or none</w:t>
      </w:r>
      <w:r w:rsidR="00FE6E56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) and Strain-Origin</w:t>
      </w:r>
      <w:r w:rsidR="00FE6E56" w:rsidRPr="008832F4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:</w:t>
      </w:r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3228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ina</w:t>
      </w:r>
      <w:r w:rsidR="008767A9">
        <w:rPr>
          <w:rFonts w:ascii="Helvetica" w:eastAsia="Times New Roman" w:hAnsi="Helvetica" w:cs="Helvetica"/>
          <w:color w:val="000000" w:themeColor="text1"/>
          <w:sz w:val="24"/>
          <w:szCs w:val="24"/>
        </w:rPr>
        <w:t>lly, we repeated the analysis (1.3</w:t>
      </w:r>
      <w:r w:rsidR="003228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above) but just considered if liver juice without consideration for origin was significant.  We used a </w:t>
      </w:r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Origin effect, Juice effect, Time effect, Origin x Juice interaction, Origin x Time interaction, Juice x </w:t>
      </w:r>
      <w:r w:rsidR="00FE6E56" w:rsidRPr="008767A9"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="00FE6E56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interaction, and Origin x Juice x Time interaction.</w:t>
      </w:r>
    </w:p>
    <w:p w:rsidR="005A3AB9" w:rsidRPr="00EC7C11" w:rsidRDefault="005A3AB9" w:rsidP="005A3AB9">
      <w:pPr>
        <w:spacing w:line="240" w:lineRule="auto"/>
        <w:ind w:left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This variation did not change the results from the previous analysis.  Origin and Origin x Juice were not significant, but the remaining factors and interactions were significant.  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Origin (strain from c, b, p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55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 0.9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4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Juice (liver + or -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55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57.5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46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8116.8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55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 0.4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75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016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8.4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Juice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46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4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FE6E56" w:rsidRPr="00AE7B03" w:rsidRDefault="00FE6E56" w:rsidP="00FE6E56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x Time 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016</w:t>
      </w:r>
      <w:proofErr w:type="gramEnd"/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 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8D1DBB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="00DC19C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*</w:t>
      </w:r>
    </w:p>
    <w:p w:rsidR="00EC7C11" w:rsidRPr="00AE7B03" w:rsidRDefault="00EC7C11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*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Again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hile the interaction effects involving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are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technically significant 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ut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they are so small compared to the simple Time effect</w:t>
      </w:r>
      <w:r>
        <w:rPr>
          <w:rFonts w:ascii="Helvetica" w:eastAsia="Times New Roman" w:hAnsi="Helvetica" w:cs="Helvetica"/>
          <w:color w:val="000000" w:themeColor="text1"/>
          <w:sz w:val="24"/>
          <w:szCs w:val="24"/>
        </w:rPr>
        <w:t>. Hence,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we consider them unimportant.</w:t>
      </w:r>
    </w:p>
    <w:p w:rsidR="00EA572B" w:rsidRPr="00AE7B03" w:rsidRDefault="00EA572B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B017BD" w:rsidRPr="00AE7B03" w:rsidRDefault="00B017BD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522DE1" w:rsidRPr="00AE7B03" w:rsidRDefault="00522DE1" w:rsidP="00EC7C11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br w:type="page"/>
      </w:r>
    </w:p>
    <w:p w:rsidR="009C0C83" w:rsidRPr="00AE7B03" w:rsidRDefault="00EC7C11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</w:pPr>
      <w:proofErr w:type="gramStart"/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8C0350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Table </w:t>
      </w:r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2.</w:t>
      </w:r>
      <w:proofErr w:type="gramEnd"/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</w:t>
      </w:r>
      <w:r w:rsidR="009C0C83" w:rsidRPr="00EC7C11">
        <w:rPr>
          <w:rFonts w:ascii="Helvetica" w:eastAsia="Times New Roman" w:hAnsi="Helvetica" w:cs="Helvetica"/>
          <w:color w:val="000000" w:themeColor="text1"/>
          <w:sz w:val="24"/>
          <w:szCs w:val="24"/>
        </w:rPr>
        <w:t>Growth Data Analysis</w:t>
      </w:r>
    </w:p>
    <w:p w:rsidR="00EC7C11" w:rsidRDefault="00EC7C11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0C83" w:rsidRPr="00AE7B03" w:rsidRDefault="00EC7C11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2.</w:t>
      </w:r>
      <w:r w:rsidR="009C0C83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1.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9C0C83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Strain: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9C52C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We first tested for differential growth among strains using a 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A6536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Strain effect (both </w:t>
      </w:r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C. coli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and </w:t>
      </w:r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. </w:t>
      </w:r>
      <w:proofErr w:type="spellStart"/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, Growth-Media effect, Time effect (cultures repeatedly sampled over time), Strain x Growth-Media interaction, Strain x Time interaction, Growth-Media x </w:t>
      </w:r>
      <w:r w:rsidR="009C0C83" w:rsidRPr="00EC7C11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interaction, and Strain x Growth-Media x Time interaction.   </w:t>
      </w:r>
    </w:p>
    <w:p w:rsidR="009C52CA" w:rsidRPr="00EC7C11" w:rsidRDefault="009C52CA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ab/>
        <w:t>We found significant Strain, Growth-Media and Time effects.  In addition, all of the interactions were significant.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(both 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oli &amp; </w:t>
      </w:r>
      <w:proofErr w:type="spellStart"/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10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9.2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10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24.0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(sampled over time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08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15.3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10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7.1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2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86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13.5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18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9.63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train x 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2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24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8.56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Pr="00AE7B03" w:rsidRDefault="009C52CA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0C83" w:rsidRPr="00AE7B03" w:rsidRDefault="00EC7C11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2.</w:t>
      </w:r>
      <w:r w:rsidR="009C0C83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2.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9C0C83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Species: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9C52C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Based on the results of the first analysis (above) we went on to test for a species level effect by ignoring strain categories within a species.  Again we used a 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6F21CE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Species effect (both </w:t>
      </w:r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C. coli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and </w:t>
      </w:r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. </w:t>
      </w:r>
      <w:proofErr w:type="spellStart"/>
      <w:r w:rsidR="009C0C83"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strains), Growth-Media effect, Time effect (cultures repeatedly sampled over time), Species x Growth-Media interaction, Species x Time interaction, Growth-Media x </w:t>
      </w:r>
      <w:r w:rsidR="009C0C83" w:rsidRPr="00EC7C11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="009C0C8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interaction, and Species x Growth-Media x Time interaction.   </w:t>
      </w:r>
    </w:p>
    <w:p w:rsidR="009C52CA" w:rsidRPr="00EC7C11" w:rsidRDefault="009C52CA" w:rsidP="009C0C83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Species, Growth-Media and Time were significant effects, as were all of the interactions.   This was in contrast to the survival study where Species alone was not a significant effect.</w:t>
      </w:r>
    </w:p>
    <w:p w:rsidR="009C0C83" w:rsidRPr="00AE7B03" w:rsidRDefault="009C0C83" w:rsidP="009C0C83">
      <w:pPr>
        <w:spacing w:line="240" w:lineRule="auto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Pr="00AE7B03" w:rsidRDefault="009C52CA" w:rsidP="009C0C83">
      <w:pPr>
        <w:spacing w:line="240" w:lineRule="auto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Pr="00AE7B03" w:rsidRDefault="009C52CA" w:rsidP="009C0C83">
      <w:pPr>
        <w:spacing w:line="240" w:lineRule="auto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Default="009C52CA" w:rsidP="009C0C83">
      <w:pPr>
        <w:spacing w:line="240" w:lineRule="auto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EC7C11" w:rsidRPr="00AE7B03" w:rsidRDefault="00EC7C11" w:rsidP="009C0C83">
      <w:pPr>
        <w:spacing w:line="240" w:lineRule="auto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lastRenderedPageBreak/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Species (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coli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vs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 xml:space="preserve"> </w:t>
      </w:r>
      <w:proofErr w:type="spellStart"/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jejuni</w:t>
      </w:r>
      <w:proofErr w:type="spell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5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8.7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003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5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0.5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(sampled over time)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3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    9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7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Growth-Media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55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6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3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002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53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9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.0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33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05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4.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Species x Growth-Media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05</w:t>
      </w:r>
      <w:proofErr w:type="gramEnd"/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2.4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0.00</w:t>
      </w:r>
      <w:r w:rsidR="00E57568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39</w:t>
      </w: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0C83" w:rsidRPr="00AE7B03" w:rsidRDefault="009C0C83" w:rsidP="009C0C83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7E4735" w:rsidRPr="00AE7B03" w:rsidRDefault="00EC7C11" w:rsidP="007E4735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2.</w:t>
      </w:r>
      <w:r w:rsidR="007E4735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3. Juice</w:t>
      </w:r>
      <w:r w:rsidR="007E4735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(chicken liver, beef liver or none) and Strain-Origin</w:t>
      </w:r>
      <w:r w:rsidR="007E4735" w:rsidRPr="008832F4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:</w:t>
      </w:r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9C52C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he next stage in our analysis examined whether liver juice or origin of the bacterial strain effected </w:t>
      </w:r>
      <w:r w:rsidR="00477B6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culture growth</w:t>
      </w:r>
      <w:r w:rsidR="009C52CA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.  We used a </w:t>
      </w:r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6F21CE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Origin effect, Juice effect, Time effect, Origin x Juice interaction, Origin x Time interaction, Juice x </w:t>
      </w:r>
      <w:r w:rsidR="007E4735" w:rsidRPr="00EC7C11">
        <w:rPr>
          <w:rFonts w:ascii="Helvetica" w:eastAsia="Times New Roman" w:hAnsi="Helvetica" w:cs="Helvetica"/>
          <w:color w:val="000000" w:themeColor="text1"/>
          <w:sz w:val="24"/>
          <w:szCs w:val="24"/>
        </w:rPr>
        <w:t>Time</w:t>
      </w:r>
      <w:r w:rsidR="007E4735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interaction, and Origin x Juice x Time interaction.</w:t>
      </w:r>
    </w:p>
    <w:p w:rsidR="00EC7C11" w:rsidRPr="00AE7B03" w:rsidRDefault="00477B60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Origin, Juice and Time were all significant effects.  In addition, all of the interactions were significant.  This was in contrast to the survival</w:t>
      </w:r>
      <w:r w:rsid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</w:t>
      </w:r>
      <w:r w:rsidR="00EC7C11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data where</w:t>
      </w:r>
      <w:r w:rsidR="00EC7C11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EC7C11" w:rsidRPr="00EC7C11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the Origin effect and Origin x Juice interaction were not significant.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Origin (strain from c, b, p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3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8.2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Juice (for media from c, b, n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2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3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7.6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51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   16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7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6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3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6.44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&lt;0.0001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9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68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.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3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Juice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6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02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8.7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7E4735" w:rsidRPr="00AE7B03" w:rsidRDefault="007E4735" w:rsidP="007E4735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x Time 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8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28</w:t>
      </w:r>
      <w:proofErr w:type="gramEnd"/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</w:t>
      </w:r>
      <w:r w:rsidR="00841B2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4.30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9C52CA" w:rsidRPr="00AE7B03" w:rsidRDefault="009C52CA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Pr="00AE7B03" w:rsidRDefault="009C52CA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Default="009C52CA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EC7C11" w:rsidRPr="00AE7B03" w:rsidRDefault="00EC7C11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9C52CA" w:rsidRPr="00AE7B03" w:rsidRDefault="009C52CA" w:rsidP="00DC19C0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</w:p>
    <w:p w:rsidR="00E1221F" w:rsidRPr="00AE7B03" w:rsidRDefault="00EC7C11" w:rsidP="00477B60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6930EF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lastRenderedPageBreak/>
        <w:t>2.</w:t>
      </w:r>
      <w:r w:rsidR="00E1221F" w:rsidRPr="006930EF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4.</w:t>
      </w:r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E1221F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Juice (liver </w:t>
      </w:r>
      <w:r w:rsidR="006930EF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juice (</w:t>
      </w:r>
      <w:r w:rsidR="00E1221F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regardless of origin)</w:t>
      </w:r>
      <w:r w:rsidR="006930EF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or none)</w:t>
      </w:r>
      <w:r w:rsidR="00E1221F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 and Strain-Origin</w:t>
      </w:r>
      <w:r w:rsidR="00E1221F" w:rsidRPr="008832F4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:</w:t>
      </w:r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</w:t>
      </w:r>
      <w:r w:rsidR="00477B6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Fina</w:t>
      </w:r>
      <w:r w:rsidR="006930EF">
        <w:rPr>
          <w:rFonts w:ascii="Helvetica" w:eastAsia="Times New Roman" w:hAnsi="Helvetica" w:cs="Helvetica"/>
          <w:color w:val="000000" w:themeColor="text1"/>
          <w:sz w:val="24"/>
          <w:szCs w:val="24"/>
        </w:rPr>
        <w:t>lly, we repeated the analysis (2.</w:t>
      </w:r>
      <w:r w:rsidR="00477B60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3 above) but just considered if liver juice without consideration for origin was significant.  We used a </w:t>
      </w:r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Repeated Measures </w:t>
      </w:r>
      <w:proofErr w:type="spellStart"/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Manova</w:t>
      </w:r>
      <w:proofErr w:type="spellEnd"/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, with repeated culture sampling as the repeated measure.  </w:t>
      </w:r>
      <w:r w:rsidR="006F21CE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We t</w:t>
      </w:r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ested for Origin effect, Juice effect, Time effect, Origin x Juice interaction, Origin x Time interaction, Juice x </w:t>
      </w:r>
      <w:r w:rsidR="00E1221F" w:rsidRPr="006930EF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="00E1221F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interaction, and Origin x Juice x Time interaction.</w:t>
      </w:r>
    </w:p>
    <w:p w:rsidR="00477B60" w:rsidRPr="006930EF" w:rsidRDefault="00477B60" w:rsidP="006930EF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bCs/>
          <w:color w:val="000000" w:themeColor="text1"/>
          <w:sz w:val="24"/>
          <w:szCs w:val="24"/>
        </w:rPr>
        <w:tab/>
      </w:r>
      <w:r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 xml:space="preserve">Origin and Juice effects as well as Origin x Juice interaction were not significant.  Time and the </w:t>
      </w:r>
      <w:r w:rsidR="00BA65D7"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 xml:space="preserve">Origin x Time </w:t>
      </w:r>
      <w:r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interaction were significant.</w:t>
      </w:r>
      <w:r w:rsidR="00BA65D7"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 xml:space="preserve">  Juice x Time and </w:t>
      </w:r>
      <w:r w:rsidR="00BA65D7" w:rsidRPr="006930EF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>Origin x Juice x Time were not significant.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Origin (strain from c, b, p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7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1.66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18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Juice (liver + or -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7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3.2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073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5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11.72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7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  1.8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=0.14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9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377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103CF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3.6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2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Juice x Time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155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</w:t>
      </w:r>
      <w:r w:rsidR="00103CF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.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0.33</w:t>
      </w:r>
    </w:p>
    <w:p w:rsidR="00E1221F" w:rsidRPr="00AE7B03" w:rsidRDefault="00E1221F" w:rsidP="00E1221F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Origin x Juice x Time   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9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377</w:t>
      </w:r>
      <w:proofErr w:type="gramEnd"/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=      </w:t>
      </w:r>
      <w:r w:rsidR="00103CF4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 xml:space="preserve">  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1.5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</w:t>
      </w:r>
      <w:r w:rsidR="007B5BC3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0.12</w:t>
      </w:r>
    </w:p>
    <w:p w:rsidR="00477B60" w:rsidRPr="00AE7B03" w:rsidRDefault="00477B60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</w:p>
    <w:p w:rsidR="006F21CE" w:rsidRPr="00AE7B03" w:rsidRDefault="006F21CE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</w:p>
    <w:p w:rsidR="00EB15C7" w:rsidRPr="00AE7B03" w:rsidRDefault="00EB15C7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6930EF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</w:pPr>
    </w:p>
    <w:p w:rsidR="00EC7C11" w:rsidRPr="00AE7B03" w:rsidRDefault="006930EF" w:rsidP="00EC7C11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  <w:u w:val="single"/>
        </w:rPr>
      </w:pPr>
      <w:proofErr w:type="gramStart"/>
      <w:r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EC7C11"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</w:rPr>
        <w:t xml:space="preserve">Table </w:t>
      </w:r>
      <w:r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3.</w:t>
      </w:r>
      <w:proofErr w:type="gramEnd"/>
      <w:r w:rsidR="00EC7C11" w:rsidRPr="00AE7B03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 xml:space="preserve"> </w:t>
      </w:r>
      <w:r w:rsidR="00EC7C11" w:rsidRPr="006930EF">
        <w:rPr>
          <w:rFonts w:ascii="Helvetica" w:eastAsia="Times New Roman" w:hAnsi="Helvetica" w:cs="Helvetica"/>
          <w:bCs/>
          <w:color w:val="000000" w:themeColor="text1"/>
          <w:sz w:val="24"/>
          <w:szCs w:val="24"/>
        </w:rPr>
        <w:t>Biofilm Data Analysis</w:t>
      </w:r>
    </w:p>
    <w:p w:rsidR="00EC7C11" w:rsidRPr="00AE7B03" w:rsidRDefault="00EC7C11" w:rsidP="00EC7C11">
      <w:pPr>
        <w:spacing w:after="200" w:line="276" w:lineRule="auto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  <w:u w:val="single"/>
        </w:rPr>
      </w:pPr>
    </w:p>
    <w:p w:rsidR="00EC7C11" w:rsidRPr="00AE7B03" w:rsidRDefault="006930EF" w:rsidP="00EC7C11">
      <w:pPr>
        <w:spacing w:line="240" w:lineRule="auto"/>
        <w:ind w:left="288" w:hanging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3.</w:t>
      </w:r>
      <w:r w:rsidR="00EC7C11" w:rsidRPr="00AE7B03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1</w:t>
      </w:r>
      <w:r w:rsidR="00EC7C11"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.</w:t>
      </w:r>
      <w:r w:rsidR="00EC7C11" w:rsidRPr="00AE7B03">
        <w:rPr>
          <w:rFonts w:ascii="Helvetica" w:eastAsia="Times New Roman" w:hAnsi="Helvetica" w:cs="Helvetica"/>
          <w:bCs/>
          <w:color w:val="000000" w:themeColor="text1"/>
          <w:sz w:val="24"/>
          <w:szCs w:val="24"/>
        </w:rPr>
        <w:t xml:space="preserve"> We used an</w:t>
      </w:r>
      <w:r w:rsidR="00EC7C11" w:rsidRPr="00AE7B03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 xml:space="preserve"> </w:t>
      </w:r>
      <w:r w:rsidR="00EC7C11"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ANOVA with Strain effect, and Growth-Media effect, and Strain x Growth-Media interaction effect on biofilm growth.</w:t>
      </w:r>
    </w:p>
    <w:p w:rsidR="00EC7C11" w:rsidRPr="006930EF" w:rsidRDefault="00EC7C11" w:rsidP="006930EF">
      <w:pPr>
        <w:spacing w:line="240" w:lineRule="auto"/>
        <w:ind w:left="576" w:hanging="288"/>
        <w:jc w:val="both"/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</w:pPr>
      <w:r w:rsidRPr="006930EF">
        <w:rPr>
          <w:rFonts w:ascii="Helvetica" w:eastAsia="Times New Roman" w:hAnsi="Helvetica" w:cs="Helvetica"/>
          <w:b/>
          <w:bCs/>
          <w:color w:val="000000" w:themeColor="text1"/>
          <w:sz w:val="24"/>
          <w:szCs w:val="24"/>
        </w:rPr>
        <w:t>Strain and Growth-Media were both significant effects as was the interaction.</w:t>
      </w:r>
    </w:p>
    <w:p w:rsidR="00EC7C11" w:rsidRPr="00AE7B03" w:rsidRDefault="00EC7C11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</w:pP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Effect</w:t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proofErr w:type="spellStart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>F</w:t>
      </w:r>
      <w:proofErr w:type="spellEnd"/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</w:r>
      <w:r w:rsidRPr="00AE7B03">
        <w:rPr>
          <w:rFonts w:ascii="Helvetica" w:eastAsia="Times New Roman" w:hAnsi="Helvetica" w:cs="Helvetica"/>
          <w:b/>
          <w:color w:val="000000" w:themeColor="text1"/>
          <w:sz w:val="24"/>
          <w:szCs w:val="24"/>
          <w:u w:val="single"/>
        </w:rPr>
        <w:tab/>
        <w:t>P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u w:val="single"/>
        </w:rPr>
        <w:t>_________</w:t>
      </w:r>
    </w:p>
    <w:p w:rsidR="00EC7C11" w:rsidRPr="00AE7B03" w:rsidRDefault="00EC7C11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Growth-Media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75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124.86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</w:p>
    <w:p w:rsidR="00EC7C11" w:rsidRPr="00AE7B03" w:rsidRDefault="00EC7C11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Strain (</w:t>
      </w:r>
      <w:r w:rsidRPr="00AE7B03">
        <w:rPr>
          <w:rFonts w:ascii="Helvetica" w:eastAsia="Times New Roman" w:hAnsi="Helvetica" w:cs="Helvetica"/>
          <w:i/>
          <w:color w:val="000000" w:themeColor="text1"/>
          <w:sz w:val="24"/>
          <w:szCs w:val="24"/>
        </w:rPr>
        <w:t>C. coli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)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1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75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53.15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EC7C11" w:rsidRPr="00AE7B03" w:rsidRDefault="00EC7C11" w:rsidP="00EC7C11">
      <w:pPr>
        <w:spacing w:line="240" w:lineRule="auto"/>
        <w:ind w:left="288"/>
        <w:jc w:val="both"/>
        <w:rPr>
          <w:rFonts w:ascii="Helvetica" w:eastAsia="Times New Roman" w:hAnsi="Helvetica" w:cs="Helvetica"/>
          <w:color w:val="000000" w:themeColor="text1"/>
          <w:sz w:val="24"/>
          <w:szCs w:val="24"/>
        </w:rPr>
      </w:pP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Strain x Growth-Media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F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40</w:t>
      </w:r>
      <w:proofErr w:type="gramStart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>,275</w:t>
      </w:r>
      <w:proofErr w:type="gramEnd"/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  <w:vertAlign w:val="subscript"/>
        </w:rPr>
        <w:t xml:space="preserve"> 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>=      24.57</w:t>
      </w:r>
      <w:r w:rsidRPr="00AE7B03">
        <w:rPr>
          <w:rFonts w:ascii="Helvetica" w:eastAsia="Times New Roman" w:hAnsi="Helvetica" w:cs="Helvetica"/>
          <w:color w:val="000000" w:themeColor="text1"/>
          <w:sz w:val="24"/>
          <w:szCs w:val="24"/>
        </w:rPr>
        <w:tab/>
        <w:t>P&lt;0.0001</w:t>
      </w:r>
    </w:p>
    <w:p w:rsidR="00B017BD" w:rsidRPr="00AE7B03" w:rsidRDefault="00B017BD" w:rsidP="00B017BD">
      <w:pPr>
        <w:spacing w:after="200" w:line="276" w:lineRule="auto"/>
        <w:rPr>
          <w:rFonts w:ascii="Helvetica" w:hAnsi="Helvetica" w:cs="Helvetica"/>
          <w:color w:val="000000" w:themeColor="text1"/>
        </w:rPr>
      </w:pPr>
    </w:p>
    <w:sectPr w:rsidR="00B017BD" w:rsidRPr="00AE7B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6F8E" w:rsidRDefault="00D26F8E" w:rsidP="00AE0860">
      <w:pPr>
        <w:spacing w:after="0" w:line="240" w:lineRule="auto"/>
      </w:pPr>
      <w:r>
        <w:separator/>
      </w:r>
    </w:p>
  </w:endnote>
  <w:endnote w:type="continuationSeparator" w:id="0">
    <w:p w:rsidR="00D26F8E" w:rsidRDefault="00D26F8E" w:rsidP="00AE0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29152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860" w:rsidRDefault="00AE08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AE0860" w:rsidRDefault="00AE08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6F8E" w:rsidRDefault="00D26F8E" w:rsidP="00AE0860">
      <w:pPr>
        <w:spacing w:after="0" w:line="240" w:lineRule="auto"/>
      </w:pPr>
      <w:r>
        <w:separator/>
      </w:r>
    </w:p>
  </w:footnote>
  <w:footnote w:type="continuationSeparator" w:id="0">
    <w:p w:rsidR="00D26F8E" w:rsidRDefault="00D26F8E" w:rsidP="00AE0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3E460E"/>
    <w:multiLevelType w:val="hybridMultilevel"/>
    <w:tmpl w:val="6F64C140"/>
    <w:lvl w:ilvl="0" w:tplc="C7268B9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4A6661"/>
    <w:multiLevelType w:val="hybridMultilevel"/>
    <w:tmpl w:val="066EEACA"/>
    <w:lvl w:ilvl="0" w:tplc="50624CF6">
      <w:start w:val="3"/>
      <w:numFmt w:val="bullet"/>
      <w:lvlText w:val=""/>
      <w:lvlJc w:val="left"/>
      <w:pPr>
        <w:ind w:left="648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>
    <w:nsid w:val="616F3544"/>
    <w:multiLevelType w:val="hybridMultilevel"/>
    <w:tmpl w:val="5AA85E82"/>
    <w:lvl w:ilvl="0" w:tplc="FFDAE64A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373"/>
    <w:rsid w:val="000527CC"/>
    <w:rsid w:val="000D0D4F"/>
    <w:rsid w:val="00103CF4"/>
    <w:rsid w:val="00181373"/>
    <w:rsid w:val="001927A9"/>
    <w:rsid w:val="00197B61"/>
    <w:rsid w:val="001C186A"/>
    <w:rsid w:val="001D6ACB"/>
    <w:rsid w:val="002850C6"/>
    <w:rsid w:val="003228C0"/>
    <w:rsid w:val="00325F63"/>
    <w:rsid w:val="003263FB"/>
    <w:rsid w:val="00335604"/>
    <w:rsid w:val="00363CCD"/>
    <w:rsid w:val="003667B5"/>
    <w:rsid w:val="003B0D67"/>
    <w:rsid w:val="003B156E"/>
    <w:rsid w:val="00403A75"/>
    <w:rsid w:val="0044564A"/>
    <w:rsid w:val="00445CD7"/>
    <w:rsid w:val="00477B60"/>
    <w:rsid w:val="00522DE1"/>
    <w:rsid w:val="005A3AB9"/>
    <w:rsid w:val="005B1C99"/>
    <w:rsid w:val="006109EA"/>
    <w:rsid w:val="00644C07"/>
    <w:rsid w:val="006930EF"/>
    <w:rsid w:val="006F21CE"/>
    <w:rsid w:val="007B5BC3"/>
    <w:rsid w:val="007E4735"/>
    <w:rsid w:val="00810095"/>
    <w:rsid w:val="00841B2F"/>
    <w:rsid w:val="008767A9"/>
    <w:rsid w:val="008832F4"/>
    <w:rsid w:val="008870C3"/>
    <w:rsid w:val="008C0350"/>
    <w:rsid w:val="008D1DBB"/>
    <w:rsid w:val="008F70FD"/>
    <w:rsid w:val="00976F43"/>
    <w:rsid w:val="00981F6B"/>
    <w:rsid w:val="009A74D0"/>
    <w:rsid w:val="009C0C83"/>
    <w:rsid w:val="009C4988"/>
    <w:rsid w:val="009C52CA"/>
    <w:rsid w:val="00A20515"/>
    <w:rsid w:val="00A414EB"/>
    <w:rsid w:val="00A44890"/>
    <w:rsid w:val="00A65365"/>
    <w:rsid w:val="00A81F30"/>
    <w:rsid w:val="00AD418B"/>
    <w:rsid w:val="00AE0860"/>
    <w:rsid w:val="00AE7B03"/>
    <w:rsid w:val="00B017BD"/>
    <w:rsid w:val="00B667C4"/>
    <w:rsid w:val="00B7419B"/>
    <w:rsid w:val="00BA65D7"/>
    <w:rsid w:val="00C45807"/>
    <w:rsid w:val="00C634AE"/>
    <w:rsid w:val="00CA7128"/>
    <w:rsid w:val="00CE643A"/>
    <w:rsid w:val="00D26F8E"/>
    <w:rsid w:val="00D61EAC"/>
    <w:rsid w:val="00D83A6F"/>
    <w:rsid w:val="00DC19C0"/>
    <w:rsid w:val="00DC3BFD"/>
    <w:rsid w:val="00DD58D8"/>
    <w:rsid w:val="00E00CB6"/>
    <w:rsid w:val="00E1221F"/>
    <w:rsid w:val="00E57568"/>
    <w:rsid w:val="00EA572B"/>
    <w:rsid w:val="00EB15C7"/>
    <w:rsid w:val="00EC7C11"/>
    <w:rsid w:val="00F50B89"/>
    <w:rsid w:val="00FE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3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D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860"/>
  </w:style>
  <w:style w:type="paragraph" w:styleId="Footer">
    <w:name w:val="footer"/>
    <w:basedOn w:val="Normal"/>
    <w:link w:val="FooterChar"/>
    <w:uiPriority w:val="99"/>
    <w:unhideWhenUsed/>
    <w:rsid w:val="00AE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8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37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D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860"/>
  </w:style>
  <w:style w:type="paragraph" w:styleId="Footer">
    <w:name w:val="footer"/>
    <w:basedOn w:val="Normal"/>
    <w:link w:val="FooterChar"/>
    <w:uiPriority w:val="99"/>
    <w:unhideWhenUsed/>
    <w:rsid w:val="00AE08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8</Pages>
  <Words>1488</Words>
  <Characters>848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Wells</dc:creator>
  <cp:lastModifiedBy>Fakhr, Mohamed</cp:lastModifiedBy>
  <cp:revision>50</cp:revision>
  <dcterms:created xsi:type="dcterms:W3CDTF">2018-09-09T17:59:00Z</dcterms:created>
  <dcterms:modified xsi:type="dcterms:W3CDTF">2018-10-30T02:17:00Z</dcterms:modified>
</cp:coreProperties>
</file>